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468F" w:rsidRPr="00AC468F" w:rsidRDefault="006466CF" w:rsidP="00CF70C8">
      <w:pPr>
        <w:spacing w:line="480" w:lineRule="auto"/>
        <w:rPr>
          <w:b/>
        </w:rPr>
      </w:pPr>
      <w:r>
        <w:rPr>
          <w:b/>
        </w:rPr>
        <w:t>Additional file 2</w:t>
      </w:r>
      <w:bookmarkStart w:id="0" w:name="_GoBack"/>
      <w:bookmarkEnd w:id="0"/>
    </w:p>
    <w:p w:rsidR="00290658" w:rsidRDefault="00DC2C3A" w:rsidP="00CF70C8">
      <w:pPr>
        <w:spacing w:line="480" w:lineRule="auto"/>
      </w:pPr>
      <w:r>
        <w:t xml:space="preserve">Construction of model 2 in </w:t>
      </w:r>
      <w:r w:rsidR="001708CD">
        <w:t>table 2</w:t>
      </w:r>
      <w:r>
        <w:t xml:space="preserve"> </w:t>
      </w:r>
    </w:p>
    <w:p w:rsidR="00C51B52" w:rsidRDefault="00290658" w:rsidP="00CF70C8">
      <w:pPr>
        <w:spacing w:line="480" w:lineRule="auto"/>
      </w:pPr>
      <w:r>
        <w:t>F</w:t>
      </w:r>
      <w:r w:rsidR="00DC2C3A">
        <w:t xml:space="preserve">or model 2 </w:t>
      </w:r>
      <w:r w:rsidR="001708CD">
        <w:t>w</w:t>
      </w:r>
      <w:r w:rsidR="00B42C34" w:rsidRPr="00B42C34">
        <w:t>e removed variables in the following order</w:t>
      </w:r>
      <w:r w:rsidR="001708CD">
        <w:t xml:space="preserve"> with the adjusted R-squared in parenthesis</w:t>
      </w:r>
      <w:r w:rsidR="00B42C34" w:rsidRPr="00B42C34">
        <w:t>: race (0.1480); ESRD secondary to diabetes (0.1520); stroke (0.1560); coronary artery disease (0.1598); time to kidney transplant (0.1636); eGFR (0.1665); BMI (0.1683); and blood pressure (0.1692). The remaining variables, i.e. age, gender, level of education, history of diabetes, history of smoking, history of atrial fibrillation, serum hemoglobin, diastolic blood pressure and time on dialysis prior to transplant were included in model 2.</w:t>
      </w:r>
      <w:r>
        <w:t xml:space="preserve"> </w:t>
      </w:r>
    </w:p>
    <w:sectPr w:rsidR="00C51B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2C34"/>
    <w:rsid w:val="001708CD"/>
    <w:rsid w:val="00290658"/>
    <w:rsid w:val="006466CF"/>
    <w:rsid w:val="008D1288"/>
    <w:rsid w:val="00AC468F"/>
    <w:rsid w:val="00B42C34"/>
    <w:rsid w:val="00C51B52"/>
    <w:rsid w:val="00CF70C8"/>
    <w:rsid w:val="00DC2C3A"/>
    <w:rsid w:val="00F625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89</Words>
  <Characters>50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Kansas</Company>
  <LinksUpToDate>false</LinksUpToDate>
  <CharactersWithSpaces>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i Gupta</dc:creator>
  <cp:keywords/>
  <dc:description/>
  <cp:lastModifiedBy>Balindan, Danica Joy</cp:lastModifiedBy>
  <cp:revision>9</cp:revision>
  <dcterms:created xsi:type="dcterms:W3CDTF">2017-03-15T22:17:00Z</dcterms:created>
  <dcterms:modified xsi:type="dcterms:W3CDTF">2017-05-04T16:16:00Z</dcterms:modified>
</cp:coreProperties>
</file>